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6D83B" w14:textId="4842C752" w:rsidR="004E5D0D" w:rsidRDefault="00D83643">
      <w:r>
        <w:rPr>
          <w:b/>
          <w:bCs/>
        </w:rPr>
        <w:t xml:space="preserve">Supplementary </w:t>
      </w:r>
      <w:r w:rsidR="004E5D0D" w:rsidRPr="006C240C">
        <w:rPr>
          <w:b/>
          <w:bCs/>
        </w:rPr>
        <w:t xml:space="preserve">Table </w:t>
      </w:r>
      <w:r>
        <w:rPr>
          <w:b/>
          <w:bCs/>
        </w:rPr>
        <w:t>1</w:t>
      </w:r>
      <w:bookmarkStart w:id="0" w:name="_GoBack"/>
      <w:bookmarkEnd w:id="0"/>
      <w:r w:rsidR="004E5D0D" w:rsidRPr="006C240C">
        <w:rPr>
          <w:b/>
          <w:bCs/>
        </w:rPr>
        <w:t>:</w:t>
      </w:r>
      <w:r w:rsidR="004E5D0D">
        <w:t xml:space="preserve"> Quality assessment of single arm studies</w:t>
      </w:r>
    </w:p>
    <w:tbl>
      <w:tblPr>
        <w:tblStyle w:val="TableGrid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57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559"/>
      </w:tblGrid>
      <w:tr w:rsidR="002540F2" w14:paraId="6CE8C066" w14:textId="1F623FC2" w:rsidTr="002540F2">
        <w:trPr>
          <w:jc w:val="center"/>
        </w:trPr>
        <w:tc>
          <w:tcPr>
            <w:tcW w:w="2547" w:type="dxa"/>
          </w:tcPr>
          <w:p w14:paraId="2DD55C7E" w14:textId="6FE3A221" w:rsidR="006C240C" w:rsidRDefault="006C240C">
            <w:r>
              <w:t>Study</w:t>
            </w:r>
          </w:p>
        </w:tc>
        <w:tc>
          <w:tcPr>
            <w:tcW w:w="572" w:type="dxa"/>
            <w:vAlign w:val="center"/>
          </w:tcPr>
          <w:p w14:paraId="6D4A1CBF" w14:textId="0ACFBF15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4F3DB675" w14:textId="5EE23C1A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0D8D9613" w14:textId="2828A97B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0BC31C24" w14:textId="3AFAAD13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center"/>
          </w:tcPr>
          <w:p w14:paraId="571B3E42" w14:textId="3DCE8021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4B30581F" w14:textId="36163DBE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14:paraId="18B1778E" w14:textId="0E4B6E01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7" w:type="dxa"/>
            <w:vAlign w:val="center"/>
          </w:tcPr>
          <w:p w14:paraId="6B443157" w14:textId="7EC7D6E1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572B2E19" w14:textId="253EB9C9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14:paraId="3225BDA2" w14:textId="2448E831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67" w:type="dxa"/>
            <w:vAlign w:val="center"/>
          </w:tcPr>
          <w:p w14:paraId="4E4B189C" w14:textId="31978017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67" w:type="dxa"/>
            <w:vAlign w:val="center"/>
          </w:tcPr>
          <w:p w14:paraId="31FBEFD1" w14:textId="23BB9759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14:paraId="1734A9DB" w14:textId="634AFEAA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Quality Rating</w:t>
            </w:r>
          </w:p>
        </w:tc>
      </w:tr>
      <w:tr w:rsidR="002540F2" w14:paraId="3EBF3D95" w14:textId="5A64E8C2" w:rsidTr="002540F2">
        <w:trPr>
          <w:jc w:val="center"/>
        </w:trPr>
        <w:tc>
          <w:tcPr>
            <w:tcW w:w="2547" w:type="dxa"/>
          </w:tcPr>
          <w:p w14:paraId="3829ED03" w14:textId="4865B692" w:rsidR="006C240C" w:rsidRDefault="006C240C">
            <w:r w:rsidRPr="004D2680">
              <w:t>Bhosle D et al., 2018</w:t>
            </w:r>
          </w:p>
        </w:tc>
        <w:tc>
          <w:tcPr>
            <w:tcW w:w="572" w:type="dxa"/>
            <w:vAlign w:val="center"/>
          </w:tcPr>
          <w:p w14:paraId="3B764B8E" w14:textId="5C7FD29A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443D5AA8" w14:textId="12E3E2C5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00CBB13B" w14:textId="01EE12A6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215AE1E1" w14:textId="176D6A63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3698261E" w14:textId="72C66BF9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05FB26C7" w14:textId="74B47A87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0F0B623C" w14:textId="70004AA2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42C44547" w14:textId="5D4A8C78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  <w:vAlign w:val="center"/>
          </w:tcPr>
          <w:p w14:paraId="0D08C9DD" w14:textId="6458A4EC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7EA29872" w14:textId="5D372DB5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1386C8AB" w14:textId="57AB4236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34CD08DC" w14:textId="14E9888D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6C424F23" w14:textId="04BFA4E2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Good</w:t>
            </w:r>
          </w:p>
        </w:tc>
      </w:tr>
      <w:tr w:rsidR="002540F2" w14:paraId="2FF201D3" w14:textId="46E2EACD" w:rsidTr="002540F2">
        <w:trPr>
          <w:jc w:val="center"/>
        </w:trPr>
        <w:tc>
          <w:tcPr>
            <w:tcW w:w="2547" w:type="dxa"/>
          </w:tcPr>
          <w:p w14:paraId="40E1C44C" w14:textId="3CA793F6" w:rsidR="006C240C" w:rsidRDefault="006C240C">
            <w:r w:rsidRPr="009A78A8">
              <w:t>Deshpande A et al., 2016</w:t>
            </w:r>
          </w:p>
        </w:tc>
        <w:tc>
          <w:tcPr>
            <w:tcW w:w="572" w:type="dxa"/>
            <w:vAlign w:val="center"/>
          </w:tcPr>
          <w:p w14:paraId="303475DF" w14:textId="2E153260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679AB2D1" w14:textId="243BB432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34CAEEB8" w14:textId="402BD44C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6834C6CF" w14:textId="066B5E44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4BBBD55B" w14:textId="4ECED02B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7FF4DBF2" w14:textId="10B8CEA4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6FA6D596" w14:textId="323BE984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6E5CD34D" w14:textId="4DAD9170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  <w:vAlign w:val="center"/>
          </w:tcPr>
          <w:p w14:paraId="77BDE165" w14:textId="4FCC70F1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7A231BE4" w14:textId="7F5009BD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135C43A7" w14:textId="1ADEDD3D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center"/>
          </w:tcPr>
          <w:p w14:paraId="559C217A" w14:textId="798014D4" w:rsidR="006C240C" w:rsidRPr="006C240C" w:rsidRDefault="006C240C" w:rsidP="006C240C">
            <w:pPr>
              <w:jc w:val="center"/>
              <w:rPr>
                <w:sz w:val="24"/>
                <w:szCs w:val="24"/>
              </w:rPr>
            </w:pPr>
            <w:r w:rsidRPr="006C240C">
              <w:rPr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0A568255" w14:textId="253C5A27" w:rsidR="006C240C" w:rsidRPr="006C240C" w:rsidRDefault="006C240C" w:rsidP="006C240C">
            <w:pPr>
              <w:jc w:val="center"/>
              <w:rPr>
                <w:b/>
                <w:bCs/>
                <w:sz w:val="24"/>
                <w:szCs w:val="24"/>
              </w:rPr>
            </w:pPr>
            <w:r w:rsidRPr="006C240C">
              <w:rPr>
                <w:b/>
                <w:bCs/>
                <w:sz w:val="24"/>
                <w:szCs w:val="24"/>
              </w:rPr>
              <w:t>Good</w:t>
            </w:r>
          </w:p>
        </w:tc>
      </w:tr>
    </w:tbl>
    <w:p w14:paraId="2D56BBE4" w14:textId="00F264C7" w:rsidR="00F73B77" w:rsidRPr="002540F2" w:rsidRDefault="006C240C" w:rsidP="006C240C">
      <w:pPr>
        <w:jc w:val="both"/>
        <w:rPr>
          <w:sz w:val="20"/>
          <w:szCs w:val="20"/>
        </w:rPr>
      </w:pPr>
      <w:r w:rsidRPr="002540F2">
        <w:rPr>
          <w:sz w:val="20"/>
          <w:szCs w:val="20"/>
        </w:rPr>
        <w:t xml:space="preserve">1: </w:t>
      </w:r>
      <w:r w:rsidR="004E5D0D" w:rsidRPr="002540F2">
        <w:rPr>
          <w:sz w:val="20"/>
          <w:szCs w:val="20"/>
        </w:rPr>
        <w:t xml:space="preserve"> </w:t>
      </w:r>
      <w:r w:rsidRPr="002540F2">
        <w:rPr>
          <w:sz w:val="20"/>
          <w:szCs w:val="20"/>
        </w:rPr>
        <w:t>Study question; 2: Eligibility criteria and study population; 3: Study participants representative of clinical populations of interest; 4: All eligible participants enrolled; 5: Sample size; 6: Intervention clearly described; 7: Outcome measures clearly described, valid, and reliable; 8: Blinding of outcome assessors; 9: Followup rate; 10: Statistical analysis; 11: Multiple outcome measures; 12: Group-level interventions and individual-level outcome efforts</w:t>
      </w:r>
    </w:p>
    <w:sectPr w:rsidR="00F73B77" w:rsidRPr="002540F2" w:rsidSect="006C2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0CF27" w14:textId="77777777" w:rsidR="00740885" w:rsidRDefault="00740885" w:rsidP="002540F2">
      <w:pPr>
        <w:spacing w:after="0" w:line="240" w:lineRule="auto"/>
      </w:pPr>
      <w:r>
        <w:separator/>
      </w:r>
    </w:p>
  </w:endnote>
  <w:endnote w:type="continuationSeparator" w:id="0">
    <w:p w14:paraId="1894E597" w14:textId="77777777" w:rsidR="00740885" w:rsidRDefault="00740885" w:rsidP="00254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EC619" w14:textId="77777777" w:rsidR="00740885" w:rsidRDefault="00740885" w:rsidP="002540F2">
      <w:pPr>
        <w:spacing w:after="0" w:line="240" w:lineRule="auto"/>
      </w:pPr>
      <w:r>
        <w:separator/>
      </w:r>
    </w:p>
  </w:footnote>
  <w:footnote w:type="continuationSeparator" w:id="0">
    <w:p w14:paraId="1820E5A1" w14:textId="77777777" w:rsidR="00740885" w:rsidRDefault="00740885" w:rsidP="00254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D0D"/>
    <w:rsid w:val="002540F2"/>
    <w:rsid w:val="004D2680"/>
    <w:rsid w:val="004E5D0D"/>
    <w:rsid w:val="005B7574"/>
    <w:rsid w:val="006C240C"/>
    <w:rsid w:val="006E37E7"/>
    <w:rsid w:val="00740885"/>
    <w:rsid w:val="009A78A8"/>
    <w:rsid w:val="00D8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42167"/>
  <w15:chartTrackingRefBased/>
  <w15:docId w15:val="{4E5938DE-DF7C-47DB-9F62-E80A3F10B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sagar Kota</dc:creator>
  <cp:keywords/>
  <dc:description/>
  <cp:lastModifiedBy>Rashid</cp:lastModifiedBy>
  <cp:revision>2</cp:revision>
  <dcterms:created xsi:type="dcterms:W3CDTF">2021-12-14T06:31:00Z</dcterms:created>
  <dcterms:modified xsi:type="dcterms:W3CDTF">2021-12-16T04:08:00Z</dcterms:modified>
</cp:coreProperties>
</file>